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A775C" w14:textId="77777777" w:rsidR="004E57BE" w:rsidRPr="004E57BE" w:rsidRDefault="004E57BE" w:rsidP="004E57BE">
      <w:pPr>
        <w:pStyle w:val="Heading1"/>
      </w:pPr>
      <w:r>
        <w:t>Supplementary Material</w:t>
      </w:r>
    </w:p>
    <w:p w14:paraId="1E91C16A" w14:textId="77777777" w:rsidR="004E57BE" w:rsidRDefault="004E57BE" w:rsidP="004E57BE">
      <w:pPr>
        <w:pStyle w:val="Heading2"/>
      </w:pPr>
      <w:r>
        <w:t xml:space="preserve">Variables required to replicate analyses in “Does cycle commuting reduce the risk of mental ill-health? An instrumental variable analysis using distance to nearest cycle path.” </w:t>
      </w:r>
    </w:p>
    <w:p w14:paraId="58B5D3CD" w14:textId="41FA2978" w:rsidR="004E57BE" w:rsidRPr="00FB5120" w:rsidRDefault="004E57BE" w:rsidP="004E57BE">
      <w:pPr>
        <w:pStyle w:val="Heading3"/>
      </w:pPr>
      <w:r>
        <w:t>2011 Scottish Census held by National Record</w:t>
      </w:r>
      <w:r w:rsidR="005F2E1C">
        <w:t>s</w:t>
      </w:r>
      <w:r>
        <w:t xml:space="preserve"> of Scotland</w:t>
      </w:r>
    </w:p>
    <w:tbl>
      <w:tblPr>
        <w:tblStyle w:val="TableGrid"/>
        <w:tblW w:w="4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tblGrid>
      <w:tr w:rsidR="004E57BE" w14:paraId="441F4CD8" w14:textId="77777777" w:rsidTr="12AE8565">
        <w:tc>
          <w:tcPr>
            <w:tcW w:w="4962" w:type="dxa"/>
          </w:tcPr>
          <w:p w14:paraId="528B4693" w14:textId="77777777" w:rsidR="004E57BE" w:rsidRDefault="004E57BE" w:rsidP="00D10B4B">
            <w:r>
              <w:t>Age</w:t>
            </w:r>
          </w:p>
        </w:tc>
      </w:tr>
      <w:tr w:rsidR="004E57BE" w14:paraId="7C5F4E0D" w14:textId="77777777" w:rsidTr="12AE8565">
        <w:tc>
          <w:tcPr>
            <w:tcW w:w="4962" w:type="dxa"/>
          </w:tcPr>
          <w:p w14:paraId="7FD3D355" w14:textId="77777777" w:rsidR="004E57BE" w:rsidRDefault="004E57BE" w:rsidP="00D10B4B">
            <w:r>
              <w:t>Sex</w:t>
            </w:r>
          </w:p>
        </w:tc>
      </w:tr>
      <w:tr w:rsidR="004E57BE" w14:paraId="596DE674" w14:textId="77777777" w:rsidTr="12AE8565">
        <w:tc>
          <w:tcPr>
            <w:tcW w:w="4962" w:type="dxa"/>
          </w:tcPr>
          <w:p w14:paraId="6F423165" w14:textId="77777777" w:rsidR="004E57BE" w:rsidRDefault="004E57BE" w:rsidP="00D10B4B">
            <w:r>
              <w:t>Ethnicity</w:t>
            </w:r>
          </w:p>
        </w:tc>
      </w:tr>
      <w:tr w:rsidR="004E57BE" w14:paraId="6577BA52" w14:textId="77777777" w:rsidTr="12AE8565">
        <w:tc>
          <w:tcPr>
            <w:tcW w:w="4962" w:type="dxa"/>
          </w:tcPr>
          <w:p w14:paraId="682EC63B" w14:textId="77777777" w:rsidR="004E57BE" w:rsidRDefault="004E57BE" w:rsidP="00D10B4B">
            <w:r>
              <w:t>Marital Status</w:t>
            </w:r>
          </w:p>
        </w:tc>
      </w:tr>
      <w:tr w:rsidR="004E57BE" w14:paraId="05DC9B5E" w14:textId="77777777" w:rsidTr="12AE8565">
        <w:tc>
          <w:tcPr>
            <w:tcW w:w="4962" w:type="dxa"/>
          </w:tcPr>
          <w:p w14:paraId="3D33C36A" w14:textId="61706AD0" w:rsidR="004E57BE" w:rsidRDefault="004E57BE" w:rsidP="00D10B4B">
            <w:r>
              <w:t>National Statistics Socio-economic situation</w:t>
            </w:r>
            <w:r w:rsidR="1D830F41">
              <w:t xml:space="preserve"> (NSSEC)</w:t>
            </w:r>
          </w:p>
        </w:tc>
      </w:tr>
      <w:tr w:rsidR="004E57BE" w14:paraId="0CA2350F" w14:textId="77777777" w:rsidTr="12AE8565">
        <w:tc>
          <w:tcPr>
            <w:tcW w:w="4962" w:type="dxa"/>
          </w:tcPr>
          <w:p w14:paraId="7B41212A" w14:textId="77777777" w:rsidR="004E57BE" w:rsidRDefault="004E57BE" w:rsidP="00D10B4B">
            <w:r>
              <w:t>Council area</w:t>
            </w:r>
          </w:p>
        </w:tc>
      </w:tr>
      <w:tr w:rsidR="004E57BE" w14:paraId="5D8B6DD7" w14:textId="77777777" w:rsidTr="12AE8565">
        <w:tc>
          <w:tcPr>
            <w:tcW w:w="4962" w:type="dxa"/>
          </w:tcPr>
          <w:p w14:paraId="45DA2A09" w14:textId="77777777" w:rsidR="004E57BE" w:rsidRDefault="004E57BE" w:rsidP="00D10B4B">
            <w:r>
              <w:t>Distance travelled to work</w:t>
            </w:r>
          </w:p>
        </w:tc>
      </w:tr>
      <w:tr w:rsidR="004E57BE" w14:paraId="60FF0C76" w14:textId="77777777" w:rsidTr="12AE8565">
        <w:tc>
          <w:tcPr>
            <w:tcW w:w="4962" w:type="dxa"/>
          </w:tcPr>
          <w:p w14:paraId="4901B163" w14:textId="77777777" w:rsidR="004E57BE" w:rsidRDefault="004E57BE" w:rsidP="00D10B4B">
            <w:r>
              <w:t>General health</w:t>
            </w:r>
          </w:p>
        </w:tc>
      </w:tr>
      <w:tr w:rsidR="004E57BE" w14:paraId="69DB93C3" w14:textId="77777777" w:rsidTr="12AE8565">
        <w:tc>
          <w:tcPr>
            <w:tcW w:w="4962" w:type="dxa"/>
          </w:tcPr>
          <w:p w14:paraId="338E017B" w14:textId="77777777" w:rsidR="004E57BE" w:rsidRDefault="004E57BE" w:rsidP="00D10B4B">
            <w:r>
              <w:t>Disability</w:t>
            </w:r>
          </w:p>
        </w:tc>
      </w:tr>
      <w:tr w:rsidR="004E57BE" w14:paraId="22476900" w14:textId="77777777" w:rsidTr="12AE8565">
        <w:tc>
          <w:tcPr>
            <w:tcW w:w="4962" w:type="dxa"/>
          </w:tcPr>
          <w:p w14:paraId="27C09601" w14:textId="77777777" w:rsidR="004E57BE" w:rsidRDefault="004E57BE" w:rsidP="00D10B4B">
            <w:r>
              <w:t>Whether is a carer</w:t>
            </w:r>
          </w:p>
        </w:tc>
      </w:tr>
      <w:tr w:rsidR="004E57BE" w14:paraId="4D17F8A5" w14:textId="77777777" w:rsidTr="12AE8565">
        <w:tc>
          <w:tcPr>
            <w:tcW w:w="4962" w:type="dxa"/>
          </w:tcPr>
          <w:p w14:paraId="2893E72A" w14:textId="77777777" w:rsidR="004E57BE" w:rsidRDefault="004E57BE" w:rsidP="00D10B4B">
            <w:r>
              <w:t>Method of travel to work</w:t>
            </w:r>
          </w:p>
        </w:tc>
      </w:tr>
    </w:tbl>
    <w:p w14:paraId="2BAAA93C" w14:textId="77777777" w:rsidR="004E57BE" w:rsidRDefault="004E57BE" w:rsidP="004E57BE"/>
    <w:p w14:paraId="4D2B2DBA" w14:textId="6D67ED5A" w:rsidR="004E57BE" w:rsidRDefault="004E57BE" w:rsidP="004E57BE">
      <w:pPr>
        <w:pStyle w:val="Heading3"/>
      </w:pPr>
      <w:r>
        <w:t xml:space="preserve">Prescribing Information System </w:t>
      </w:r>
      <w:r w:rsidR="7BDEFF23">
        <w:t xml:space="preserve">(PIS) </w:t>
      </w:r>
      <w:r>
        <w:t xml:space="preserve">held by </w:t>
      </w:r>
      <w:r w:rsidR="07A74F92">
        <w:t xml:space="preserve">National Health Service National Services Scotland </w:t>
      </w:r>
      <w:r w:rsidR="0BD758EF">
        <w:t>(</w:t>
      </w:r>
      <w:r>
        <w:t>NHS NSS</w:t>
      </w:r>
      <w:r w:rsidR="2B4E47A2">
        <w:t>)</w:t>
      </w:r>
    </w:p>
    <w:tbl>
      <w:tblPr>
        <w:tblStyle w:val="TableGrid"/>
        <w:tblW w:w="6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tblGrid>
      <w:tr w:rsidR="004E57BE" w14:paraId="0C6C2F9E" w14:textId="77777777" w:rsidTr="12AE8565">
        <w:tc>
          <w:tcPr>
            <w:tcW w:w="6480" w:type="dxa"/>
          </w:tcPr>
          <w:p w14:paraId="0C8604A0" w14:textId="0A8BEFEB" w:rsidR="004E57BE" w:rsidRDefault="004E57BE" w:rsidP="00D10B4B">
            <w:r>
              <w:t>P</w:t>
            </w:r>
            <w:r w:rsidR="410E0C3A">
              <w:t>rescribing Information System</w:t>
            </w:r>
            <w:r>
              <w:t xml:space="preserve"> Month and Year</w:t>
            </w:r>
            <w:r w:rsidR="55C15E0E">
              <w:t xml:space="preserve"> </w:t>
            </w:r>
            <w:r>
              <w:t>Medicine Prescribed</w:t>
            </w:r>
          </w:p>
        </w:tc>
      </w:tr>
      <w:tr w:rsidR="004E57BE" w14:paraId="0CDEFA58" w14:textId="77777777" w:rsidTr="12AE8565">
        <w:tc>
          <w:tcPr>
            <w:tcW w:w="6480" w:type="dxa"/>
          </w:tcPr>
          <w:p w14:paraId="2D6B6A6F" w14:textId="4721A43D" w:rsidR="004E57BE" w:rsidRDefault="002F2C22" w:rsidP="00D10B4B">
            <w:r>
              <w:t xml:space="preserve">Prescribing Information </w:t>
            </w:r>
            <w:r w:rsidR="004E57BE">
              <w:t>B</w:t>
            </w:r>
            <w:r w:rsidR="5EDE2A0F">
              <w:t xml:space="preserve">ritish National Formulary </w:t>
            </w:r>
            <w:r w:rsidR="004E57BE">
              <w:t>Item Code</w:t>
            </w:r>
          </w:p>
        </w:tc>
      </w:tr>
      <w:tr w:rsidR="004E57BE" w14:paraId="0DDE056E" w14:textId="77777777" w:rsidTr="12AE8565">
        <w:tc>
          <w:tcPr>
            <w:tcW w:w="6480" w:type="dxa"/>
          </w:tcPr>
          <w:p w14:paraId="6136C986" w14:textId="442185C5" w:rsidR="004E57BE" w:rsidRDefault="002F2C22" w:rsidP="00D10B4B">
            <w:r>
              <w:t xml:space="preserve">Prescribing Information </w:t>
            </w:r>
            <w:r w:rsidR="004E57BE">
              <w:t>Approved Name</w:t>
            </w:r>
          </w:p>
        </w:tc>
      </w:tr>
      <w:tr w:rsidR="004E57BE" w14:paraId="52D9CD2B" w14:textId="77777777" w:rsidTr="12AE8565">
        <w:tc>
          <w:tcPr>
            <w:tcW w:w="6480" w:type="dxa"/>
          </w:tcPr>
          <w:p w14:paraId="19830815" w14:textId="3C7F130E" w:rsidR="004E57BE" w:rsidRDefault="002F2C22" w:rsidP="00D10B4B">
            <w:r>
              <w:t xml:space="preserve">Prescribing Information </w:t>
            </w:r>
            <w:r w:rsidR="004E57BE">
              <w:t>Item Strength / U</w:t>
            </w:r>
            <w:r w:rsidR="7E8B2B42">
              <w:t xml:space="preserve">nit </w:t>
            </w:r>
            <w:r>
              <w:t>o</w:t>
            </w:r>
            <w:r w:rsidR="5C9A4896">
              <w:t xml:space="preserve">f </w:t>
            </w:r>
            <w:r w:rsidR="004E57BE">
              <w:t>M</w:t>
            </w:r>
            <w:r w:rsidR="2A6B05DF">
              <w:t>easurement (UOM)</w:t>
            </w:r>
          </w:p>
        </w:tc>
      </w:tr>
      <w:tr w:rsidR="004E57BE" w14:paraId="1ACBB279" w14:textId="77777777" w:rsidTr="12AE8565">
        <w:tc>
          <w:tcPr>
            <w:tcW w:w="6480" w:type="dxa"/>
          </w:tcPr>
          <w:p w14:paraId="08A0C5AA" w14:textId="77777777" w:rsidR="004E57BE" w:rsidRDefault="004E57BE" w:rsidP="00D10B4B">
            <w:r>
              <w:t>Prescribed Quantity</w:t>
            </w:r>
          </w:p>
        </w:tc>
      </w:tr>
      <w:tr w:rsidR="004E57BE" w14:paraId="44D44526" w14:textId="77777777" w:rsidTr="12AE8565">
        <w:tc>
          <w:tcPr>
            <w:tcW w:w="6480" w:type="dxa"/>
          </w:tcPr>
          <w:p w14:paraId="138A89C7" w14:textId="27459487" w:rsidR="004E57BE" w:rsidRDefault="002F2C22" w:rsidP="00D10B4B">
            <w:r>
              <w:t xml:space="preserve">Prescribing Information </w:t>
            </w:r>
            <w:r w:rsidR="004E57BE">
              <w:rPr>
                <w:rStyle w:val="normaltextrun"/>
                <w:rFonts w:ascii="Calibri" w:hAnsi="Calibri" w:cs="Calibri"/>
                <w:color w:val="000000"/>
                <w:shd w:val="clear" w:color="auto" w:fill="FFFFFF"/>
              </w:rPr>
              <w:t>BNF Subsection Description</w:t>
            </w:r>
            <w:r w:rsidR="004E57BE">
              <w:rPr>
                <w:rStyle w:val="eop"/>
                <w:rFonts w:ascii="Calibri" w:hAnsi="Calibri" w:cs="Calibri"/>
                <w:color w:val="000000"/>
                <w:shd w:val="clear" w:color="auto" w:fill="FFFFFF"/>
              </w:rPr>
              <w:t> </w:t>
            </w:r>
          </w:p>
        </w:tc>
      </w:tr>
    </w:tbl>
    <w:p w14:paraId="1E6DA2F1" w14:textId="77777777" w:rsidR="004E57BE" w:rsidRDefault="004E57BE" w:rsidP="004E57BE">
      <w:pPr>
        <w:pStyle w:val="Heading3"/>
      </w:pPr>
    </w:p>
    <w:p w14:paraId="6F10ACBF" w14:textId="77777777" w:rsidR="004E57BE" w:rsidRDefault="004E57BE" w:rsidP="004E57BE">
      <w:pPr>
        <w:pStyle w:val="Heading3"/>
      </w:pPr>
      <w:r>
        <w:t>Variables used for Linkage (but not accessible by research team)</w:t>
      </w:r>
    </w:p>
    <w:tbl>
      <w:tblPr>
        <w:tblStyle w:val="TableGrid"/>
        <w:tblW w:w="4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tblGrid>
      <w:tr w:rsidR="004E57BE" w14:paraId="7DBB83ED" w14:textId="77777777" w:rsidTr="12AE8565">
        <w:tc>
          <w:tcPr>
            <w:tcW w:w="4962" w:type="dxa"/>
          </w:tcPr>
          <w:p w14:paraId="6DC01A3D" w14:textId="79C032A7" w:rsidR="004E57BE" w:rsidRDefault="004E57BE" w:rsidP="00D10B4B">
            <w:r>
              <w:t>C</w:t>
            </w:r>
            <w:r w:rsidR="7CCDBD5C">
              <w:t>ommunity Health Index</w:t>
            </w:r>
            <w:r>
              <w:t xml:space="preserve"> Number</w:t>
            </w:r>
          </w:p>
        </w:tc>
      </w:tr>
      <w:tr w:rsidR="004E57BE" w14:paraId="14DC63BD" w14:textId="77777777" w:rsidTr="12AE8565">
        <w:tc>
          <w:tcPr>
            <w:tcW w:w="4962" w:type="dxa"/>
          </w:tcPr>
          <w:p w14:paraId="1DC11F59" w14:textId="77777777" w:rsidR="004E57BE" w:rsidRDefault="004E57BE" w:rsidP="00D10B4B">
            <w:r>
              <w:t>Forename</w:t>
            </w:r>
          </w:p>
        </w:tc>
      </w:tr>
      <w:tr w:rsidR="004E57BE" w14:paraId="051D40F3" w14:textId="77777777" w:rsidTr="12AE8565">
        <w:tc>
          <w:tcPr>
            <w:tcW w:w="4962" w:type="dxa"/>
          </w:tcPr>
          <w:p w14:paraId="65EB0B4C" w14:textId="77777777" w:rsidR="004E57BE" w:rsidRDefault="004E57BE" w:rsidP="00D10B4B">
            <w:r>
              <w:t>Surname</w:t>
            </w:r>
          </w:p>
        </w:tc>
      </w:tr>
      <w:tr w:rsidR="004E57BE" w14:paraId="20B7BB9C" w14:textId="77777777" w:rsidTr="12AE8565">
        <w:tc>
          <w:tcPr>
            <w:tcW w:w="4962" w:type="dxa"/>
          </w:tcPr>
          <w:p w14:paraId="4E5151B0" w14:textId="77777777" w:rsidR="004E57BE" w:rsidRDefault="004E57BE" w:rsidP="00D10B4B">
            <w:r>
              <w:t>Date of Birth</w:t>
            </w:r>
          </w:p>
        </w:tc>
      </w:tr>
      <w:tr w:rsidR="004E57BE" w14:paraId="2E1767BA" w14:textId="77777777" w:rsidTr="12AE8565">
        <w:tc>
          <w:tcPr>
            <w:tcW w:w="4962" w:type="dxa"/>
          </w:tcPr>
          <w:p w14:paraId="43A50E03" w14:textId="77777777" w:rsidR="004E57BE" w:rsidRDefault="004E57BE" w:rsidP="00D10B4B">
            <w:r>
              <w:t>Address</w:t>
            </w:r>
          </w:p>
        </w:tc>
      </w:tr>
      <w:tr w:rsidR="004E57BE" w14:paraId="516768BE" w14:textId="77777777" w:rsidTr="12AE8565">
        <w:tc>
          <w:tcPr>
            <w:tcW w:w="4962" w:type="dxa"/>
          </w:tcPr>
          <w:p w14:paraId="52F30DDB" w14:textId="77777777" w:rsidR="004E57BE" w:rsidRDefault="004E57BE" w:rsidP="00D10B4B">
            <w:r>
              <w:t>NHS Number</w:t>
            </w:r>
          </w:p>
        </w:tc>
      </w:tr>
      <w:tr w:rsidR="004E57BE" w14:paraId="772FAC9D" w14:textId="77777777" w:rsidTr="12AE8565">
        <w:tc>
          <w:tcPr>
            <w:tcW w:w="4962" w:type="dxa"/>
          </w:tcPr>
          <w:p w14:paraId="072A273B" w14:textId="77777777" w:rsidR="004E57BE" w:rsidRDefault="004E57BE" w:rsidP="00D10B4B">
            <w:r>
              <w:t>Postcode</w:t>
            </w:r>
          </w:p>
        </w:tc>
      </w:tr>
      <w:tr w:rsidR="004E57BE" w14:paraId="7F531B85" w14:textId="77777777" w:rsidTr="12AE8565">
        <w:tc>
          <w:tcPr>
            <w:tcW w:w="4962" w:type="dxa"/>
          </w:tcPr>
          <w:p w14:paraId="7AFE0D59" w14:textId="77777777" w:rsidR="004E57BE" w:rsidRDefault="004E57BE" w:rsidP="00D10B4B">
            <w:r>
              <w:t>NHS Number</w:t>
            </w:r>
          </w:p>
        </w:tc>
      </w:tr>
    </w:tbl>
    <w:p w14:paraId="3253B7D3" w14:textId="05FAD6B6" w:rsidR="00E937C3" w:rsidRDefault="00E937C3" w:rsidP="004E57BE"/>
    <w:p w14:paraId="030BBE0A" w14:textId="77777777" w:rsidR="00E937C3" w:rsidRDefault="00E937C3">
      <w:r>
        <w:br w:type="page"/>
      </w:r>
    </w:p>
    <w:p w14:paraId="38E08EA4" w14:textId="77777777" w:rsidR="00F10518" w:rsidRDefault="00F10518" w:rsidP="00D06841">
      <w:pPr>
        <w:pStyle w:val="Heading2"/>
        <w:sectPr w:rsidR="00F10518">
          <w:footerReference w:type="default" r:id="rId9"/>
          <w:pgSz w:w="11906" w:h="16838"/>
          <w:pgMar w:top="1440" w:right="1440" w:bottom="1440" w:left="1440" w:header="708" w:footer="708" w:gutter="0"/>
          <w:cols w:space="708"/>
          <w:docGrid w:linePitch="360"/>
        </w:sectPr>
      </w:pPr>
    </w:p>
    <w:p w14:paraId="04013244" w14:textId="0DEA9464" w:rsidR="00D06841" w:rsidRDefault="0324B9B0" w:rsidP="00D06841">
      <w:pPr>
        <w:pStyle w:val="Heading2"/>
      </w:pPr>
      <w:r>
        <w:lastRenderedPageBreak/>
        <w:t xml:space="preserve">Table S1: </w:t>
      </w:r>
      <w:r w:rsidR="00D06841">
        <w:t xml:space="preserve">Population Characteristics by Prescription </w:t>
      </w:r>
    </w:p>
    <w:p w14:paraId="6AD59CFC" w14:textId="531E2C27" w:rsidR="3513D0A7" w:rsidRDefault="3513D0A7" w:rsidP="12AE8565">
      <w:pPr>
        <w:pStyle w:val="Caption"/>
      </w:pPr>
      <w:r>
        <w:t>Table S1: Characteristics of the people living in Glasgow City and City of Edinburgh council areas, aged 16-74 years on 2011 census night who were in employment and commuted to their place of work by whether they had a prescription for antidepressants, anxiolytics or both.</w:t>
      </w:r>
      <w:r w:rsidR="424620CA">
        <w:t xml:space="preserve"> SD = standard deviation, min = minimum, max = maximum</w:t>
      </w:r>
    </w:p>
    <w:tbl>
      <w:tblPr>
        <w:tblW w:w="14459" w:type="dxa"/>
        <w:jc w:val="center"/>
        <w:tblLayout w:type="fixed"/>
        <w:tblLook w:val="0420" w:firstRow="1" w:lastRow="0" w:firstColumn="0" w:lastColumn="0" w:noHBand="0" w:noVBand="1"/>
      </w:tblPr>
      <w:tblGrid>
        <w:gridCol w:w="4536"/>
        <w:gridCol w:w="1418"/>
        <w:gridCol w:w="1134"/>
        <w:gridCol w:w="1701"/>
        <w:gridCol w:w="1417"/>
        <w:gridCol w:w="1418"/>
        <w:gridCol w:w="1417"/>
        <w:gridCol w:w="1418"/>
      </w:tblGrid>
      <w:tr w:rsidR="005C638D" w:rsidRPr="005C638D" w14:paraId="2FBACE03" w14:textId="77777777" w:rsidTr="005C638D">
        <w:trPr>
          <w:tblHeader/>
          <w:jc w:val="center"/>
        </w:trPr>
        <w:tc>
          <w:tcPr>
            <w:tcW w:w="453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A15617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p>
        </w:tc>
        <w:tc>
          <w:tcPr>
            <w:tcW w:w="2552" w:type="dxa"/>
            <w:gridSpan w:val="2"/>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148D73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Antidepressants and Anxiolytics</w:t>
            </w:r>
          </w:p>
        </w:tc>
        <w:tc>
          <w:tcPr>
            <w:tcW w:w="3118" w:type="dxa"/>
            <w:gridSpan w:val="2"/>
            <w:tcBorders>
              <w:top w:val="single" w:sz="16" w:space="0" w:color="666666"/>
              <w:left w:val="none" w:sz="0" w:space="0" w:color="000000"/>
              <w:bottom w:val="single" w:sz="16" w:space="0" w:color="666666"/>
              <w:right w:val="none" w:sz="0" w:space="0" w:color="000000"/>
            </w:tcBorders>
            <w:shd w:val="clear" w:color="auto" w:fill="FFFFFF"/>
          </w:tcPr>
          <w:p w14:paraId="0276243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Antidepressants Only</w:t>
            </w:r>
          </w:p>
        </w:tc>
        <w:tc>
          <w:tcPr>
            <w:tcW w:w="2835" w:type="dxa"/>
            <w:gridSpan w:val="2"/>
            <w:tcBorders>
              <w:top w:val="single" w:sz="16" w:space="0" w:color="666666"/>
              <w:left w:val="none" w:sz="0" w:space="0" w:color="000000"/>
              <w:bottom w:val="single" w:sz="16" w:space="0" w:color="666666"/>
              <w:right w:val="none" w:sz="0" w:space="0" w:color="000000"/>
            </w:tcBorders>
            <w:shd w:val="clear" w:color="auto" w:fill="FFFFFF"/>
          </w:tcPr>
          <w:p w14:paraId="0959134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Anxiolytics Only</w:t>
            </w:r>
          </w:p>
        </w:tc>
        <w:tc>
          <w:tcPr>
            <w:tcW w:w="1418" w:type="dxa"/>
            <w:tcBorders>
              <w:top w:val="single" w:sz="16" w:space="0" w:color="666666"/>
              <w:left w:val="none" w:sz="0" w:space="0" w:color="000000"/>
              <w:bottom w:val="single" w:sz="16" w:space="0" w:color="666666"/>
              <w:right w:val="none" w:sz="0" w:space="0" w:color="000000"/>
            </w:tcBorders>
            <w:shd w:val="clear" w:color="auto" w:fill="FFFFFF"/>
            <w:vAlign w:val="center"/>
          </w:tcPr>
          <w:p w14:paraId="3945397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p>
        </w:tc>
      </w:tr>
      <w:tr w:rsidR="00532E4F" w:rsidRPr="005C638D" w14:paraId="4DAC6E25" w14:textId="77777777" w:rsidTr="005C638D">
        <w:trPr>
          <w:tblHeader/>
          <w:jc w:val="center"/>
        </w:trPr>
        <w:tc>
          <w:tcPr>
            <w:tcW w:w="453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C7E055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w:t>
            </w:r>
          </w:p>
        </w:tc>
        <w:tc>
          <w:tcPr>
            <w:tcW w:w="141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99F693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No prescription</w:t>
            </w:r>
            <w:r w:rsidRPr="005C638D">
              <w:rPr>
                <w:rFonts w:ascii="Arial" w:eastAsia="Arial" w:hAnsi="Arial" w:cs="Arial"/>
                <w:color w:val="000000"/>
                <w:sz w:val="14"/>
                <w:szCs w:val="14"/>
              </w:rPr>
              <w:br/>
              <w:t>(N=331587)</w:t>
            </w:r>
          </w:p>
        </w:tc>
        <w:tc>
          <w:tcPr>
            <w:tcW w:w="113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944CE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Prescription</w:t>
            </w:r>
            <w:r w:rsidRPr="005C638D">
              <w:rPr>
                <w:rFonts w:ascii="Arial" w:eastAsia="Arial" w:hAnsi="Arial" w:cs="Arial"/>
                <w:color w:val="000000"/>
                <w:sz w:val="14"/>
                <w:szCs w:val="14"/>
              </w:rPr>
              <w:br/>
              <w:t>(N=46666)</w:t>
            </w:r>
          </w:p>
        </w:tc>
        <w:tc>
          <w:tcPr>
            <w:tcW w:w="1701" w:type="dxa"/>
            <w:tcBorders>
              <w:top w:val="single" w:sz="16" w:space="0" w:color="666666"/>
              <w:left w:val="none" w:sz="0" w:space="0" w:color="000000"/>
              <w:bottom w:val="single" w:sz="16" w:space="0" w:color="666666"/>
              <w:right w:val="none" w:sz="0" w:space="0" w:color="000000"/>
            </w:tcBorders>
            <w:shd w:val="clear" w:color="auto" w:fill="FFFFFF"/>
            <w:vAlign w:val="center"/>
          </w:tcPr>
          <w:p w14:paraId="1B581A4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No prescription</w:t>
            </w:r>
            <w:r w:rsidRPr="005C638D">
              <w:rPr>
                <w:rFonts w:ascii="Arial" w:eastAsia="Arial" w:hAnsi="Arial" w:cs="Arial"/>
                <w:color w:val="000000"/>
                <w:sz w:val="14"/>
                <w:szCs w:val="14"/>
              </w:rPr>
              <w:br/>
              <w:t>(N=344804)</w:t>
            </w:r>
          </w:p>
        </w:tc>
        <w:tc>
          <w:tcPr>
            <w:tcW w:w="1417" w:type="dxa"/>
            <w:tcBorders>
              <w:top w:val="single" w:sz="16" w:space="0" w:color="666666"/>
              <w:left w:val="none" w:sz="0" w:space="0" w:color="000000"/>
              <w:bottom w:val="single" w:sz="16" w:space="0" w:color="666666"/>
              <w:right w:val="none" w:sz="0" w:space="0" w:color="000000"/>
            </w:tcBorders>
            <w:shd w:val="clear" w:color="auto" w:fill="FFFFFF"/>
            <w:vAlign w:val="center"/>
          </w:tcPr>
          <w:p w14:paraId="1DF6061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Prescription</w:t>
            </w:r>
            <w:r w:rsidRPr="005C638D">
              <w:rPr>
                <w:rFonts w:ascii="Arial" w:eastAsia="Arial" w:hAnsi="Arial" w:cs="Arial"/>
                <w:color w:val="000000"/>
                <w:sz w:val="14"/>
                <w:szCs w:val="14"/>
              </w:rPr>
              <w:br/>
              <w:t>(N=33449)</w:t>
            </w:r>
          </w:p>
        </w:tc>
        <w:tc>
          <w:tcPr>
            <w:tcW w:w="1418" w:type="dxa"/>
            <w:tcBorders>
              <w:top w:val="single" w:sz="16" w:space="0" w:color="666666"/>
              <w:left w:val="none" w:sz="0" w:space="0" w:color="000000"/>
              <w:bottom w:val="single" w:sz="16" w:space="0" w:color="666666"/>
              <w:right w:val="none" w:sz="0" w:space="0" w:color="000000"/>
            </w:tcBorders>
            <w:shd w:val="clear" w:color="auto" w:fill="FFFFFF"/>
            <w:vAlign w:val="center"/>
          </w:tcPr>
          <w:p w14:paraId="02538AF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No prescription</w:t>
            </w:r>
            <w:r w:rsidRPr="005C638D">
              <w:rPr>
                <w:rFonts w:ascii="Arial" w:eastAsia="Arial" w:hAnsi="Arial" w:cs="Arial"/>
                <w:color w:val="000000"/>
                <w:sz w:val="14"/>
                <w:szCs w:val="14"/>
              </w:rPr>
              <w:br/>
              <w:t>(N=356211)</w:t>
            </w:r>
          </w:p>
        </w:tc>
        <w:tc>
          <w:tcPr>
            <w:tcW w:w="1417" w:type="dxa"/>
            <w:tcBorders>
              <w:top w:val="single" w:sz="16" w:space="0" w:color="666666"/>
              <w:left w:val="none" w:sz="0" w:space="0" w:color="000000"/>
              <w:bottom w:val="single" w:sz="16" w:space="0" w:color="666666"/>
              <w:right w:val="none" w:sz="0" w:space="0" w:color="000000"/>
            </w:tcBorders>
            <w:shd w:val="clear" w:color="auto" w:fill="FFFFFF"/>
            <w:vAlign w:val="center"/>
          </w:tcPr>
          <w:p w14:paraId="5A065EC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Prescription</w:t>
            </w:r>
            <w:r w:rsidRPr="005C638D">
              <w:rPr>
                <w:rFonts w:ascii="Arial" w:eastAsia="Arial" w:hAnsi="Arial" w:cs="Arial"/>
                <w:color w:val="000000"/>
                <w:sz w:val="14"/>
                <w:szCs w:val="14"/>
              </w:rPr>
              <w:br/>
              <w:t>(N=22042)</w:t>
            </w:r>
          </w:p>
        </w:tc>
        <w:tc>
          <w:tcPr>
            <w:tcW w:w="1418" w:type="dxa"/>
            <w:tcBorders>
              <w:top w:val="single" w:sz="16" w:space="0" w:color="666666"/>
              <w:left w:val="none" w:sz="0" w:space="0" w:color="000000"/>
              <w:bottom w:val="single" w:sz="16" w:space="0" w:color="666666"/>
              <w:right w:val="none" w:sz="0" w:space="0" w:color="000000"/>
            </w:tcBorders>
            <w:shd w:val="clear" w:color="auto" w:fill="FFFFFF"/>
            <w:vAlign w:val="center"/>
          </w:tcPr>
          <w:p w14:paraId="416EAB3F" w14:textId="77777777" w:rsidR="0016159B" w:rsidRPr="005C638D" w:rsidRDefault="0016159B" w:rsidP="00BA3E38">
            <w:pPr>
              <w:pBdr>
                <w:top w:val="none" w:sz="0" w:space="0" w:color="000000"/>
                <w:left w:val="none" w:sz="0" w:space="0" w:color="000000"/>
                <w:bottom w:val="none" w:sz="0" w:space="0" w:color="000000"/>
                <w:right w:val="none" w:sz="0" w:space="0" w:color="000000"/>
              </w:pBdr>
              <w:spacing w:before="100" w:after="100"/>
              <w:ind w:left="100" w:right="25"/>
              <w:jc w:val="center"/>
              <w:rPr>
                <w:rFonts w:ascii="Arial" w:eastAsia="Arial" w:hAnsi="Arial" w:cs="Arial"/>
                <w:color w:val="000000"/>
                <w:sz w:val="14"/>
                <w:szCs w:val="14"/>
              </w:rPr>
            </w:pPr>
            <w:r w:rsidRPr="005C638D">
              <w:rPr>
                <w:rFonts w:ascii="Arial" w:eastAsia="Arial" w:hAnsi="Arial" w:cs="Arial"/>
                <w:color w:val="000000"/>
                <w:sz w:val="14"/>
                <w:szCs w:val="14"/>
              </w:rPr>
              <w:t>Total</w:t>
            </w:r>
            <w:r w:rsidRPr="005C638D">
              <w:rPr>
                <w:rFonts w:ascii="Arial" w:eastAsia="Arial" w:hAnsi="Arial" w:cs="Arial"/>
                <w:color w:val="000000"/>
                <w:sz w:val="14"/>
                <w:szCs w:val="14"/>
              </w:rPr>
              <w:br/>
              <w:t>(N=378253)</w:t>
            </w:r>
          </w:p>
        </w:tc>
      </w:tr>
      <w:tr w:rsidR="00532E4F" w:rsidRPr="005C638D" w14:paraId="0186D4C1" w14:textId="77777777" w:rsidTr="005C638D">
        <w:trPr>
          <w:jc w:val="center"/>
        </w:trPr>
        <w:tc>
          <w:tcPr>
            <w:tcW w:w="453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A6E9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Sex</w:t>
            </w:r>
          </w:p>
        </w:tc>
        <w:tc>
          <w:tcPr>
            <w:tcW w:w="1418"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2497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9183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single" w:sz="16" w:space="0" w:color="666666"/>
              <w:left w:val="none" w:sz="0" w:space="0" w:color="000000"/>
              <w:bottom w:val="none" w:sz="0" w:space="0" w:color="000000"/>
              <w:right w:val="none" w:sz="0" w:space="0" w:color="000000"/>
            </w:tcBorders>
            <w:shd w:val="clear" w:color="auto" w:fill="FFFFFF"/>
            <w:vAlign w:val="center"/>
          </w:tcPr>
          <w:p w14:paraId="73F2185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single" w:sz="16" w:space="0" w:color="666666"/>
              <w:left w:val="none" w:sz="0" w:space="0" w:color="000000"/>
              <w:bottom w:val="none" w:sz="0" w:space="0" w:color="000000"/>
              <w:right w:val="none" w:sz="0" w:space="0" w:color="000000"/>
            </w:tcBorders>
            <w:shd w:val="clear" w:color="auto" w:fill="FFFFFF"/>
            <w:vAlign w:val="center"/>
          </w:tcPr>
          <w:p w14:paraId="299BD9A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single" w:sz="16" w:space="0" w:color="666666"/>
              <w:left w:val="none" w:sz="0" w:space="0" w:color="000000"/>
              <w:bottom w:val="none" w:sz="0" w:space="0" w:color="000000"/>
              <w:right w:val="none" w:sz="0" w:space="0" w:color="000000"/>
            </w:tcBorders>
            <w:shd w:val="clear" w:color="auto" w:fill="FFFFFF"/>
            <w:vAlign w:val="center"/>
          </w:tcPr>
          <w:p w14:paraId="5AFAC49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single" w:sz="16" w:space="0" w:color="666666"/>
              <w:left w:val="none" w:sz="0" w:space="0" w:color="000000"/>
              <w:bottom w:val="none" w:sz="0" w:space="0" w:color="000000"/>
              <w:right w:val="none" w:sz="0" w:space="0" w:color="000000"/>
            </w:tcBorders>
            <w:shd w:val="clear" w:color="auto" w:fill="FFFFFF"/>
            <w:vAlign w:val="center"/>
          </w:tcPr>
          <w:p w14:paraId="6154F9F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single" w:sz="16" w:space="0" w:color="666666"/>
              <w:left w:val="none" w:sz="0" w:space="0" w:color="000000"/>
              <w:bottom w:val="none" w:sz="0" w:space="0" w:color="000000"/>
              <w:right w:val="none" w:sz="0" w:space="0" w:color="000000"/>
            </w:tcBorders>
            <w:shd w:val="clear" w:color="auto" w:fill="FFFFFF"/>
            <w:vAlign w:val="center"/>
          </w:tcPr>
          <w:p w14:paraId="1407925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4DFC70F5"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C90D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al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E09D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2974 (52.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D1C4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253 (37.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7B24F0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8401 (51.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E8DC9E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826 (35.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0879C6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2015 (51.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D86F99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212 (37.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E21490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0227 (50.3%)</w:t>
            </w:r>
          </w:p>
        </w:tc>
      </w:tr>
      <w:tr w:rsidR="00532E4F" w:rsidRPr="005C638D" w14:paraId="76D00AA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63CC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Femal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7372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58613 (47.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A985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9413 (63.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36454D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6403 (48.3%)</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B18C49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1623 (64.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03A4C3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4196 (48.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78B9E4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830 (62.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2439C4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8026 (49.7%)</w:t>
            </w:r>
          </w:p>
        </w:tc>
      </w:tr>
      <w:tr w:rsidR="00532E4F" w:rsidRPr="005C638D" w14:paraId="6E97CFD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5192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National Statistics Socio-economic classification</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313B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8E4F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DA4D77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7EB7E4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0580F2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D4B4A0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C64B59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39D8754A"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CCDA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Higher managerial, administrative and professional occupation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A978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43668 (43.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4B6D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6829 (36.1%)</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0764B9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48859 (43.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53DB2C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638 (34.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B00192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52314 (42.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DD1514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183 (37.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228949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0497 (42.4%)</w:t>
            </w:r>
          </w:p>
        </w:tc>
      </w:tr>
      <w:tr w:rsidR="00532E4F" w:rsidRPr="005C638D" w14:paraId="3290E9F8"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85FF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Intermediate occupation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6568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67102 (20.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2640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0589 (22.7%)</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954BC2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0089 (20.3%)</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2C34A4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602 (22.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905A0B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2707 (20.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7F48B2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984 (22.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B8AB00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7691 (20.5%)</w:t>
            </w:r>
          </w:p>
        </w:tc>
      </w:tr>
      <w:tr w:rsidR="00532E4F" w:rsidRPr="005C638D" w14:paraId="0E2B6A7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CA39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Routine and manual occupation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D93A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20817 (36.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7455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9248 (41.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F1CE1D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25856 (36.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20FF16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4209 (42.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8AC0A0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1190 (36.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B08943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875 (40.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32A05C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40065 (37.0%)</w:t>
            </w:r>
          </w:p>
        </w:tc>
      </w:tr>
      <w:tr w:rsidR="00532E4F" w:rsidRPr="005C638D" w14:paraId="4E83776C"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6D2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Marital statu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A836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FB5E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2F2FEB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F22A67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F592A5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AB99F1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E195FF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30CC9CE6"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94B4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Never married and never registered a same-sex civil partnershi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9522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65074 (49.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1BC4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2024 (47.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6517B7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0550 (49.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EF94AA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548 (49.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CB1059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7453 (49.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E312D1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9645 (43.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F9B385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7098 (49.5%)</w:t>
            </w:r>
          </w:p>
        </w:tc>
      </w:tr>
      <w:tr w:rsidR="00532E4F" w:rsidRPr="005C638D" w14:paraId="169CD32C"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BE7D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arried or in a registered same-sex civil partnershi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9029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31122 (39.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F1A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568 (37.6%)</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BE4DC2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6956 (39.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5DF86E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734 (35.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B46727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9756 (39.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8A1AAA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934 (40.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D1B97D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48690 (39.3%)</w:t>
            </w:r>
          </w:p>
        </w:tc>
      </w:tr>
      <w:tr w:rsidR="00532E4F" w:rsidRPr="005C638D" w14:paraId="7BF8F35F"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DFE1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Separated but still legally married or in a civil partnershi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8F67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9810 (3.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5269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119 (4.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8E5B75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327 (3.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FB7213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02 (4.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F8296B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920 (3.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FDDEDB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09 (4.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FF52E2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929 (3.2%)</w:t>
            </w:r>
          </w:p>
        </w:tc>
      </w:tr>
      <w:tr w:rsidR="00532E4F" w:rsidRPr="005C638D" w14:paraId="1CF30A74"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D75E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Divorced or formerly in a civil partnership which is now dissolve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1ED0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1683 (6.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ED68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290 (9.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3698AE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2878 (6.6%)</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302BC2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095 (9.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AF8DDC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3863 (6.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8615C0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110 (9.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A13997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5973 (6.9%)</w:t>
            </w:r>
          </w:p>
        </w:tc>
      </w:tr>
      <w:tr w:rsidR="00532E4F" w:rsidRPr="005C638D" w14:paraId="16E406D1"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4BBA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Widowed or surviving partner from a same-sex civil partnershi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0331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898 (1.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4B40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665 (1.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56B2CA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093 (1.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B9C36C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70 (1.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2EDD70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219 (1.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95F92A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44 (1.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28A838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563 (1.2%)</w:t>
            </w:r>
          </w:p>
        </w:tc>
      </w:tr>
      <w:tr w:rsidR="00532E4F" w:rsidRPr="005C638D" w14:paraId="2F5E3618"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64BA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Ethnic grou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2353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F709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3C032B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F67789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F8A235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17A2BA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6E8785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0E759E54"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DF3E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Whit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4010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08321 (93.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81DE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4791 (96.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EA098F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0924 (93.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217FDA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188 (96.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D6A36D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31937 (93.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EC7EEF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1175 (96.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72841E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53112 (93.4%)</w:t>
            </w:r>
          </w:p>
        </w:tc>
      </w:tr>
      <w:tr w:rsidR="00532E4F" w:rsidRPr="005C638D" w14:paraId="1C71F7A1"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7BAB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ixed or multiple ethnic group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2827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94 (0.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367A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90 (0.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C0CE88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48 (0.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6427CE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6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FBEAAA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00 (0.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0A5580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4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22EE77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84 (0.5%)</w:t>
            </w:r>
          </w:p>
        </w:tc>
      </w:tr>
      <w:tr w:rsidR="00532E4F" w:rsidRPr="005C638D" w14:paraId="1E6898C7"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58E9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Asian, Asian Scottish or Asian British</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C0C0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6596 (5.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7165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292 (2.8%)</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F016D6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030 (4.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4CF328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58 (2.6%)</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BD1652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287 (4.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B21ED9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601 (2.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FA4C00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888 (4.7%)</w:t>
            </w:r>
          </w:p>
        </w:tc>
      </w:tr>
      <w:tr w:rsidR="00532E4F" w:rsidRPr="005C638D" w14:paraId="267D7414"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9CD0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African</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C65D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008 (0.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C5F3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98 (0.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D3EC1D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071 (0.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B9E1EC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5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C10A14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115 (0.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508BFF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91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BBA55E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06 (0.8%)</w:t>
            </w:r>
          </w:p>
        </w:tc>
      </w:tr>
      <w:tr w:rsidR="00532E4F" w:rsidRPr="005C638D" w14:paraId="11EF2074"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AE6D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lastRenderedPageBreak/>
              <w:t>  Caribbean or Black</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70CE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560 (0.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65C8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70 (0.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6E938E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581 (0.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C38F22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9 (0.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FAE7BC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599 (0.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3CFC20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1 (0.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452A77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630 (0.2%)</w:t>
            </w:r>
          </w:p>
        </w:tc>
      </w:tr>
      <w:tr w:rsidR="00532E4F" w:rsidRPr="005C638D" w14:paraId="0CE308C9"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CB9A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Other ethnic group</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B791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308 (0.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1220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25 (0.3%)</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41322B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50 (0.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D27747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3 (0.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DACA71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73 (0.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393FD3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60 (0.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F66269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433 (0.4%)</w:t>
            </w:r>
          </w:p>
        </w:tc>
      </w:tr>
      <w:tr w:rsidR="00532E4F" w:rsidRPr="005C638D" w14:paraId="5EEB7DF8"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4B4C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Provision of unpaid car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8F5A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44E0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813086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D368D1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0D0A41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F3411A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B95DA7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35DFDFDE"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C726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No</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DB50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01159 (90.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7B98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0745 (87.3%)</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185F31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12718 (90.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ACAD0C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9186 (87.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1B7667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2770 (90.6%)</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3E1A6F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134 (86.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2CE0D4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41904 (90.4%)</w:t>
            </w:r>
          </w:p>
        </w:tc>
      </w:tr>
      <w:tr w:rsidR="00532E4F" w:rsidRPr="005C638D" w14:paraId="510CA2A5"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C0C4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Yes</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025A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0428 (9.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28A4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5921 (12.7%)</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A7EDE1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086 (9.3%)</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01B099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263 (12.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84B117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3441 (9.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2EAAE0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908 (13.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022C5D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6349 (9.6%)</w:t>
            </w:r>
          </w:p>
        </w:tc>
      </w:tr>
      <w:tr w:rsidR="00532E4F" w:rsidRPr="005C638D" w14:paraId="3D594A16"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8871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Self-reported general health</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3C0F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FB44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BF4DA9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B73C7C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3C3D1B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A52458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143492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73EBAF3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BF26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Very goo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F2D0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08003 (62.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FA76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3063 (49.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90530C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15093 (62.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72CCB1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5973 (47.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C76E1F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20156 (61.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7C72FD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910 (49.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F845CD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31066 (61.1%)</w:t>
            </w:r>
          </w:p>
        </w:tc>
      </w:tr>
      <w:tr w:rsidR="00532E4F" w:rsidRPr="005C638D" w14:paraId="751CCB3C"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D2FB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Goo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C407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01776 (30.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11B6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709 (37.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E54E48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6591 (30.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9D106F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2894 (38.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304CA1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1122 (31.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9C962B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363 (37.9%)</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DDDE81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19485 (31.6%)</w:t>
            </w:r>
          </w:p>
        </w:tc>
      </w:tr>
      <w:tr w:rsidR="00532E4F" w:rsidRPr="005C638D" w14:paraId="4844D11E"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DAEC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Fair</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6535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8552 (5.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73A9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832 (10.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3DFAFD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675 (5.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7697DA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709 (11.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5076D6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1079 (5.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8FDDA0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305 (10.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DA2C3F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3384 (6.2%)</w:t>
            </w:r>
          </w:p>
        </w:tc>
      </w:tr>
      <w:tr w:rsidR="00532E4F" w:rsidRPr="005C638D" w14:paraId="0C92101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7457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Ba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FB5D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616 (0.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02FB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889 (1.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DB2FF8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771 (0.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702CB6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34 (2.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141BAB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123 (0.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1A5F37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2 (1.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67A4AB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505 (0.9%)</w:t>
            </w:r>
          </w:p>
        </w:tc>
      </w:tr>
      <w:tr w:rsidR="00532E4F" w:rsidRPr="005C638D" w14:paraId="7A932F28"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F737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Very ba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D1F1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640 (0.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E185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3 (0.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2994FF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674 (0.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0E9CDE8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9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31235F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731 (0.2%)</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CAE0D4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2 (0.4%)</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C40BCA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813 (0.2%)</w:t>
            </w:r>
          </w:p>
        </w:tc>
      </w:tr>
      <w:tr w:rsidR="00532E4F" w:rsidRPr="005C638D" w14:paraId="280E9346"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50A7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Self-reported long-term health problem or disability</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F57A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2E5E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03AC44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987DCB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C2A151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57711C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53F2E38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62740A81"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49BE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Yes, limited a lot</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CCA1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523 (1.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2063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356 (2.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AE60DE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805 (1.4%)</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6AF41A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074 (3.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C76D0D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5258 (1.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536262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621 (2.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962E83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5879 (1.6%)</w:t>
            </w:r>
          </w:p>
        </w:tc>
      </w:tr>
      <w:tr w:rsidR="00532E4F" w:rsidRPr="005C638D" w14:paraId="2BED9FD5"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3E66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Yes, limited a littl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BF58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5098 (4.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8427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958 (8.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DDBC9E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027 (4.6%)</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3DE16C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029 (9.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A1DE65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144 (4.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81A0A5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12 (8.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A0BA60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056 (5.0%)</w:t>
            </w:r>
          </w:p>
        </w:tc>
      </w:tr>
      <w:tr w:rsidR="00532E4F" w:rsidRPr="005C638D" w14:paraId="4CA1B057"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96BE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No</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D0EE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11966 (94.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17E2C"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1352 (88.6%)</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E92380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23972 (94.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A7D0AF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9346 (87.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A19664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33809 (93.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B75FB3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509 (88.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832B6F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53318 (93.4%)</w:t>
            </w:r>
          </w:p>
        </w:tc>
      </w:tr>
      <w:tr w:rsidR="00532E4F" w:rsidRPr="005C638D" w14:paraId="31DB53E9"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6E3A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City</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7722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313E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C8FD85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56C584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88281B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1B81E7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F7620F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12E01402"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EE39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Edinburgh</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EF34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61390 (48.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88EB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9206 (41.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9F7CFB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67162 (48.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2E91D4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3434 (40.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414757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1502 (48.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FEC610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9094 (41.3%)</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A5325D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0596 (47.7%)</w:t>
            </w:r>
          </w:p>
        </w:tc>
      </w:tr>
      <w:tr w:rsidR="00532E4F" w:rsidRPr="005C638D" w14:paraId="6F67B71F"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C553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Glasgow</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DD33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170197 (51.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C62E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27460 (58.8%)</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E1A4EA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77642 (51.5%)</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7247E1E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20015 (59.8%)</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AB29CE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84709 (51.9%)</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13A547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2948 (58.7%)</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5C7071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197657 (52.3%)</w:t>
            </w:r>
          </w:p>
        </w:tc>
      </w:tr>
      <w:tr w:rsidR="00532E4F" w:rsidRPr="005C638D" w14:paraId="6D458FA3"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9224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Ag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443E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CB2A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79DA48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5BE9BCD"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1C6BD48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FC401D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D87C96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461F1B4E"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454A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ean (S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06EF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8.7 (12.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F0EC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9.7 (12.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7A759A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8 (12.8)</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A269E8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9.0 (12.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269C727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7 (12.7)</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AE1104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0.9 (12.1)</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7398E92"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8 (12.7)</w:t>
            </w:r>
          </w:p>
        </w:tc>
      </w:tr>
      <w:tr w:rsidR="00532E4F" w:rsidRPr="005C638D" w14:paraId="17F552A0"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755E1"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lastRenderedPageBreak/>
              <w:t>  Median [Min, Max]</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66AB6"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37.0 [16.0, 74.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8970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40.0 [16.0, 74.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AD6588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0 [16.0, 74.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2C10333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9.0 [16.0, 74.0]</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04890FC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0 [16.0, 74.0]</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192F46D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41.0 [16.0, 74.0]</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45BDA87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38.0 [16.0, 74.0]</w:t>
            </w:r>
          </w:p>
        </w:tc>
      </w:tr>
      <w:tr w:rsidR="00532E4F" w:rsidRPr="005C638D" w14:paraId="6072D5CB"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F72BB"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b/>
                <w:color w:val="000000"/>
                <w:sz w:val="14"/>
                <w:szCs w:val="14"/>
              </w:rPr>
              <w:t>Home to nearest cycle path (km)</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1490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B43E4"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058846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5EDD3A8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81AA98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61E6848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6376D26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p>
        </w:tc>
      </w:tr>
      <w:tr w:rsidR="00532E4F" w:rsidRPr="005C638D" w14:paraId="2742B212" w14:textId="77777777" w:rsidTr="005C638D">
        <w:trPr>
          <w:jc w:val="center"/>
        </w:trPr>
        <w:tc>
          <w:tcPr>
            <w:tcW w:w="4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0A9CF"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ean (SD)</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F349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0.314 (0.28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1DFF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0.325 (0.29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E492540"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314 (0.28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4726D60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324 (0.292)</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37ED92D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314 (0.281)</w:t>
            </w:r>
          </w:p>
        </w:tc>
        <w:tc>
          <w:tcPr>
            <w:tcW w:w="1417" w:type="dxa"/>
            <w:tcBorders>
              <w:top w:val="none" w:sz="0" w:space="0" w:color="000000"/>
              <w:left w:val="none" w:sz="0" w:space="0" w:color="000000"/>
              <w:bottom w:val="none" w:sz="0" w:space="0" w:color="000000"/>
              <w:right w:val="none" w:sz="0" w:space="0" w:color="000000"/>
            </w:tcBorders>
            <w:shd w:val="clear" w:color="auto" w:fill="FFFFFF"/>
            <w:vAlign w:val="center"/>
          </w:tcPr>
          <w:p w14:paraId="3027738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326 (0.295)</w:t>
            </w:r>
          </w:p>
        </w:tc>
        <w:tc>
          <w:tcPr>
            <w:tcW w:w="1418" w:type="dxa"/>
            <w:tcBorders>
              <w:top w:val="none" w:sz="0" w:space="0" w:color="000000"/>
              <w:left w:val="none" w:sz="0" w:space="0" w:color="000000"/>
              <w:bottom w:val="none" w:sz="0" w:space="0" w:color="000000"/>
              <w:right w:val="none" w:sz="0" w:space="0" w:color="000000"/>
            </w:tcBorders>
            <w:shd w:val="clear" w:color="auto" w:fill="FFFFFF"/>
            <w:vAlign w:val="center"/>
          </w:tcPr>
          <w:p w14:paraId="74882D67"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315 (0.282)</w:t>
            </w:r>
          </w:p>
        </w:tc>
      </w:tr>
      <w:tr w:rsidR="00532E4F" w:rsidRPr="005C638D" w14:paraId="053812D0" w14:textId="77777777" w:rsidTr="005C638D">
        <w:trPr>
          <w:jc w:val="center"/>
        </w:trPr>
        <w:tc>
          <w:tcPr>
            <w:tcW w:w="453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B61483"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rPr>
                <w:sz w:val="14"/>
                <w:szCs w:val="14"/>
              </w:rPr>
            </w:pPr>
            <w:r w:rsidRPr="005C638D">
              <w:rPr>
                <w:rFonts w:ascii="Arial" w:eastAsia="Arial" w:hAnsi="Arial" w:cs="Arial"/>
                <w:color w:val="000000"/>
                <w:sz w:val="14"/>
                <w:szCs w:val="14"/>
              </w:rPr>
              <w:t>  Median [Min, Max]</w:t>
            </w:r>
          </w:p>
        </w:tc>
        <w:tc>
          <w:tcPr>
            <w:tcW w:w="1418"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83DB35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0.239 [0.0000203, 2.00]</w:t>
            </w:r>
          </w:p>
        </w:tc>
        <w:tc>
          <w:tcPr>
            <w:tcW w:w="113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216E575"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sz w:val="14"/>
                <w:szCs w:val="14"/>
              </w:rPr>
            </w:pPr>
            <w:r w:rsidRPr="005C638D">
              <w:rPr>
                <w:rFonts w:ascii="Arial" w:eastAsia="Arial" w:hAnsi="Arial" w:cs="Arial"/>
                <w:color w:val="000000"/>
                <w:sz w:val="14"/>
                <w:szCs w:val="14"/>
              </w:rPr>
              <w:t>0.246 [0.0000203, 2.00]</w:t>
            </w:r>
          </w:p>
        </w:tc>
        <w:tc>
          <w:tcPr>
            <w:tcW w:w="1701" w:type="dxa"/>
            <w:tcBorders>
              <w:top w:val="none" w:sz="0" w:space="0" w:color="000000"/>
              <w:left w:val="none" w:sz="0" w:space="0" w:color="000000"/>
              <w:bottom w:val="single" w:sz="16" w:space="0" w:color="666666"/>
              <w:right w:val="none" w:sz="0" w:space="0" w:color="000000"/>
            </w:tcBorders>
            <w:shd w:val="clear" w:color="auto" w:fill="FFFFFF"/>
            <w:vAlign w:val="center"/>
          </w:tcPr>
          <w:p w14:paraId="136D77D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239 [0.0000203, 2.00]</w:t>
            </w:r>
          </w:p>
        </w:tc>
        <w:tc>
          <w:tcPr>
            <w:tcW w:w="1417" w:type="dxa"/>
            <w:tcBorders>
              <w:top w:val="none" w:sz="0" w:space="0" w:color="000000"/>
              <w:left w:val="none" w:sz="0" w:space="0" w:color="000000"/>
              <w:bottom w:val="single" w:sz="16" w:space="0" w:color="666666"/>
              <w:right w:val="none" w:sz="0" w:space="0" w:color="000000"/>
            </w:tcBorders>
            <w:shd w:val="clear" w:color="auto" w:fill="FFFFFF"/>
            <w:vAlign w:val="center"/>
          </w:tcPr>
          <w:p w14:paraId="699B781A"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246 [0.000340, 2.00]</w:t>
            </w:r>
          </w:p>
        </w:tc>
        <w:tc>
          <w:tcPr>
            <w:tcW w:w="1418" w:type="dxa"/>
            <w:tcBorders>
              <w:top w:val="none" w:sz="0" w:space="0" w:color="000000"/>
              <w:left w:val="none" w:sz="0" w:space="0" w:color="000000"/>
              <w:bottom w:val="single" w:sz="16" w:space="0" w:color="666666"/>
              <w:right w:val="none" w:sz="0" w:space="0" w:color="000000"/>
            </w:tcBorders>
            <w:shd w:val="clear" w:color="auto" w:fill="FFFFFF"/>
            <w:vAlign w:val="center"/>
          </w:tcPr>
          <w:p w14:paraId="0C5B6719"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239 [0.0000203, 2.00]</w:t>
            </w:r>
          </w:p>
        </w:tc>
        <w:tc>
          <w:tcPr>
            <w:tcW w:w="1417" w:type="dxa"/>
            <w:tcBorders>
              <w:top w:val="none" w:sz="0" w:space="0" w:color="000000"/>
              <w:left w:val="none" w:sz="0" w:space="0" w:color="000000"/>
              <w:bottom w:val="single" w:sz="16" w:space="0" w:color="666666"/>
              <w:right w:val="none" w:sz="0" w:space="0" w:color="000000"/>
            </w:tcBorders>
            <w:shd w:val="clear" w:color="auto" w:fill="FFFFFF"/>
            <w:vAlign w:val="center"/>
          </w:tcPr>
          <w:p w14:paraId="298EE1E8"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245 [0.0000203, 2.00]</w:t>
            </w:r>
          </w:p>
        </w:tc>
        <w:tc>
          <w:tcPr>
            <w:tcW w:w="1418" w:type="dxa"/>
            <w:tcBorders>
              <w:top w:val="none" w:sz="0" w:space="0" w:color="000000"/>
              <w:left w:val="none" w:sz="0" w:space="0" w:color="000000"/>
              <w:bottom w:val="single" w:sz="16" w:space="0" w:color="666666"/>
              <w:right w:val="none" w:sz="0" w:space="0" w:color="000000"/>
            </w:tcBorders>
            <w:shd w:val="clear" w:color="auto" w:fill="FFFFFF"/>
            <w:vAlign w:val="center"/>
          </w:tcPr>
          <w:p w14:paraId="697D411E" w14:textId="77777777" w:rsidR="0016159B" w:rsidRPr="005C638D" w:rsidRDefault="0016159B" w:rsidP="00B571A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5C638D">
              <w:rPr>
                <w:rFonts w:ascii="Arial" w:eastAsia="Arial" w:hAnsi="Arial" w:cs="Arial"/>
                <w:color w:val="000000"/>
                <w:sz w:val="14"/>
                <w:szCs w:val="14"/>
              </w:rPr>
              <w:t>0.240 [0.0000203, 2.00]</w:t>
            </w:r>
          </w:p>
        </w:tc>
      </w:tr>
    </w:tbl>
    <w:p w14:paraId="3B1E7B92" w14:textId="77777777" w:rsidR="00D06841" w:rsidRDefault="00D06841" w:rsidP="00D06841">
      <w:pPr>
        <w:pStyle w:val="Heading2"/>
      </w:pPr>
    </w:p>
    <w:p w14:paraId="68035D4F" w14:textId="57645BCA" w:rsidR="00F10518" w:rsidRDefault="00F10518" w:rsidP="12AE8565">
      <w:pPr>
        <w:sectPr w:rsidR="00F10518" w:rsidSect="00F10518">
          <w:pgSz w:w="16838" w:h="11906" w:orient="landscape"/>
          <w:pgMar w:top="1440" w:right="1440" w:bottom="1440" w:left="1440" w:header="709" w:footer="709" w:gutter="0"/>
          <w:cols w:space="708"/>
          <w:docGrid w:linePitch="360"/>
        </w:sectPr>
      </w:pPr>
    </w:p>
    <w:p w14:paraId="4B1F2C7F" w14:textId="630D6121" w:rsidR="004E57BE" w:rsidRDefault="68D868EC" w:rsidP="00D06841">
      <w:pPr>
        <w:pStyle w:val="Heading2"/>
      </w:pPr>
      <w:r>
        <w:lastRenderedPageBreak/>
        <w:t>Figure S1</w:t>
      </w:r>
      <w:r w:rsidR="0A7A19D4">
        <w:t xml:space="preserve">: </w:t>
      </w:r>
      <w:r w:rsidR="00E937C3">
        <w:t>Propensity to Cycle – Logistic Regression</w:t>
      </w:r>
    </w:p>
    <w:p w14:paraId="1AD3BB44" w14:textId="4206399A" w:rsidR="00E937C3" w:rsidRDefault="00E937C3" w:rsidP="004E57BE">
      <w:r>
        <w:t xml:space="preserve">We used a logistic regression to model the outcome cycle to work (yes = 1, no = 0) against the distance from home to cycle path (km) </w:t>
      </w:r>
      <w:r w:rsidR="71C373E7">
        <w:t>amongst a</w:t>
      </w:r>
      <w:r w:rsidR="4F39E9B9">
        <w:t xml:space="preserve"> </w:t>
      </w:r>
      <w:r w:rsidR="71C373E7">
        <w:t>total population of</w:t>
      </w:r>
      <w:r w:rsidR="639DE5A7">
        <w:t xml:space="preserve"> 386</w:t>
      </w:r>
      <w:r w:rsidR="0057764B">
        <w:t xml:space="preserve"> </w:t>
      </w:r>
      <w:r w:rsidR="639DE5A7">
        <w:t>058</w:t>
      </w:r>
      <w:r w:rsidR="71C373E7">
        <w:t xml:space="preserve"> </w:t>
      </w:r>
      <w:r>
        <w:t xml:space="preserve">and found an odds ratio of </w:t>
      </w:r>
      <w:r w:rsidR="00715A8B">
        <w:t xml:space="preserve">0.811 </w:t>
      </w:r>
      <w:r>
        <w:t xml:space="preserve">(95% confidence interval: </w:t>
      </w:r>
      <w:r w:rsidR="000D3289">
        <w:t>0.779</w:t>
      </w:r>
      <w:r>
        <w:t xml:space="preserve"> to </w:t>
      </w:r>
      <w:r w:rsidR="000D3289">
        <w:t>0.846</w:t>
      </w:r>
      <w:r>
        <w:t>). The termplot below shows that distance to cycle path predicts population cycle commute uptake well up to 2km, therefore, we remove the small number of people who live more than 2km from a cycle path (2%)</w:t>
      </w:r>
      <w:r w:rsidR="000D3289">
        <w:t xml:space="preserve"> resulting in a population of 37</w:t>
      </w:r>
      <w:r w:rsidR="007C228C">
        <w:t>8 253</w:t>
      </w:r>
      <w:r>
        <w:t>.</w:t>
      </w:r>
    </w:p>
    <w:p w14:paraId="5D27B89B" w14:textId="77777777" w:rsidR="000554FB" w:rsidRDefault="00E937C3" w:rsidP="000554FB">
      <w:pPr>
        <w:keepNext/>
      </w:pPr>
      <w:r>
        <w:rPr>
          <w:noProof/>
          <w:lang w:eastAsia="en-GB"/>
        </w:rPr>
        <w:drawing>
          <wp:inline distT="0" distB="0" distL="0" distR="0" wp14:anchorId="3DE060BA" wp14:editId="2C7BE179">
            <wp:extent cx="5731510" cy="2865755"/>
            <wp:effectExtent l="0" t="0" r="254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Termplot_distance_to_cycle_path.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ED5FB7A" w14:textId="77777777" w:rsidR="00E14E95" w:rsidRDefault="0048672E"/>
    <w:sectPr w:rsidR="00E14E95" w:rsidSect="00F105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4104E" w14:textId="77777777" w:rsidR="0048672E" w:rsidRDefault="0048672E">
      <w:pPr>
        <w:spacing w:after="0" w:line="240" w:lineRule="auto"/>
      </w:pPr>
      <w:r>
        <w:separator/>
      </w:r>
    </w:p>
  </w:endnote>
  <w:endnote w:type="continuationSeparator" w:id="0">
    <w:p w14:paraId="6E3323D8" w14:textId="77777777" w:rsidR="0048672E" w:rsidRDefault="00486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594378"/>
      <w:docPartObj>
        <w:docPartGallery w:val="Page Numbers (Bottom of Page)"/>
        <w:docPartUnique/>
      </w:docPartObj>
    </w:sdtPr>
    <w:sdtEndPr>
      <w:rPr>
        <w:noProof/>
      </w:rPr>
    </w:sdtEndPr>
    <w:sdtContent>
      <w:p w14:paraId="64832AD7" w14:textId="37429461" w:rsidR="00E04BF5" w:rsidRDefault="004E57BE">
        <w:pPr>
          <w:pStyle w:val="Footer"/>
          <w:jc w:val="right"/>
        </w:pPr>
        <w:r>
          <w:fldChar w:fldCharType="begin"/>
        </w:r>
        <w:r>
          <w:instrText xml:space="preserve"> PAGE   \* MERGEFORMAT </w:instrText>
        </w:r>
        <w:r>
          <w:fldChar w:fldCharType="separate"/>
        </w:r>
        <w:r w:rsidR="00B0086B">
          <w:rPr>
            <w:noProof/>
          </w:rPr>
          <w:t>2</w:t>
        </w:r>
        <w:r>
          <w:rPr>
            <w:noProof/>
          </w:rPr>
          <w:fldChar w:fldCharType="end"/>
        </w:r>
      </w:p>
    </w:sdtContent>
  </w:sdt>
  <w:p w14:paraId="170F6674" w14:textId="77777777" w:rsidR="00E04BF5" w:rsidRDefault="004867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3004A" w14:textId="77777777" w:rsidR="0048672E" w:rsidRDefault="0048672E">
      <w:pPr>
        <w:spacing w:after="0" w:line="240" w:lineRule="auto"/>
      </w:pPr>
      <w:r>
        <w:separator/>
      </w:r>
    </w:p>
  </w:footnote>
  <w:footnote w:type="continuationSeparator" w:id="0">
    <w:p w14:paraId="7D90E97D" w14:textId="77777777" w:rsidR="0048672E" w:rsidRDefault="004867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7BE"/>
    <w:rsid w:val="000554FB"/>
    <w:rsid w:val="000D3289"/>
    <w:rsid w:val="0016159B"/>
    <w:rsid w:val="002F2C22"/>
    <w:rsid w:val="004063C2"/>
    <w:rsid w:val="0042520B"/>
    <w:rsid w:val="00453D09"/>
    <w:rsid w:val="00467726"/>
    <w:rsid w:val="0048198B"/>
    <w:rsid w:val="0048672E"/>
    <w:rsid w:val="004E57BE"/>
    <w:rsid w:val="00532E4F"/>
    <w:rsid w:val="0057764B"/>
    <w:rsid w:val="005C638D"/>
    <w:rsid w:val="005F2E1C"/>
    <w:rsid w:val="00667A5F"/>
    <w:rsid w:val="00707DB0"/>
    <w:rsid w:val="00715A8B"/>
    <w:rsid w:val="007C228C"/>
    <w:rsid w:val="00A36C96"/>
    <w:rsid w:val="00A62F4B"/>
    <w:rsid w:val="00B0086B"/>
    <w:rsid w:val="00BA3E38"/>
    <w:rsid w:val="00D06841"/>
    <w:rsid w:val="00E937C3"/>
    <w:rsid w:val="00EF18D0"/>
    <w:rsid w:val="00F10518"/>
    <w:rsid w:val="00FF0048"/>
    <w:rsid w:val="0324B9B0"/>
    <w:rsid w:val="0676E4E7"/>
    <w:rsid w:val="07A74F92"/>
    <w:rsid w:val="0A7A19D4"/>
    <w:rsid w:val="0BD758EF"/>
    <w:rsid w:val="12AE8565"/>
    <w:rsid w:val="1D830F41"/>
    <w:rsid w:val="2A6B05DF"/>
    <w:rsid w:val="2B4E47A2"/>
    <w:rsid w:val="2F72700F"/>
    <w:rsid w:val="310E4070"/>
    <w:rsid w:val="32AA10D1"/>
    <w:rsid w:val="3445E132"/>
    <w:rsid w:val="3513D0A7"/>
    <w:rsid w:val="3C084A4B"/>
    <w:rsid w:val="3E309CA8"/>
    <w:rsid w:val="410E0C3A"/>
    <w:rsid w:val="424620CA"/>
    <w:rsid w:val="4F39E9B9"/>
    <w:rsid w:val="5273BAA5"/>
    <w:rsid w:val="55C15E0E"/>
    <w:rsid w:val="55EE7531"/>
    <w:rsid w:val="5B345FB6"/>
    <w:rsid w:val="5C9A4896"/>
    <w:rsid w:val="5EDE2A0F"/>
    <w:rsid w:val="639DE5A7"/>
    <w:rsid w:val="63CF044B"/>
    <w:rsid w:val="656AD4AC"/>
    <w:rsid w:val="68D868EC"/>
    <w:rsid w:val="69E4A9E6"/>
    <w:rsid w:val="71C373E7"/>
    <w:rsid w:val="78467F48"/>
    <w:rsid w:val="7BDEFF23"/>
    <w:rsid w:val="7CCDBD5C"/>
    <w:rsid w:val="7E8B2B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E016A"/>
  <w15:chartTrackingRefBased/>
  <w15:docId w15:val="{21E1D1FF-9997-4F31-94B8-56262EF6E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7BE"/>
  </w:style>
  <w:style w:type="paragraph" w:styleId="Heading1">
    <w:name w:val="heading 1"/>
    <w:basedOn w:val="Normal"/>
    <w:next w:val="Normal"/>
    <w:link w:val="Heading1Char"/>
    <w:uiPriority w:val="9"/>
    <w:qFormat/>
    <w:rsid w:val="004E57BE"/>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4E57BE"/>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4E57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7BE"/>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4E57BE"/>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4E57BE"/>
    <w:rPr>
      <w:rFonts w:asciiTheme="majorHAnsi" w:eastAsiaTheme="majorEastAsia" w:hAnsiTheme="majorHAnsi" w:cstheme="majorBidi"/>
      <w:color w:val="1F4D78" w:themeColor="accent1" w:themeShade="7F"/>
      <w:sz w:val="24"/>
      <w:szCs w:val="24"/>
    </w:rPr>
  </w:style>
  <w:style w:type="paragraph" w:styleId="Footer">
    <w:name w:val="footer"/>
    <w:basedOn w:val="Normal"/>
    <w:link w:val="FooterChar"/>
    <w:uiPriority w:val="99"/>
    <w:unhideWhenUsed/>
    <w:rsid w:val="004E57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57BE"/>
  </w:style>
  <w:style w:type="table" w:styleId="TableGrid">
    <w:name w:val="Table Grid"/>
    <w:basedOn w:val="TableNormal"/>
    <w:uiPriority w:val="39"/>
    <w:rsid w:val="004E5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E57BE"/>
  </w:style>
  <w:style w:type="character" w:customStyle="1" w:styleId="eop">
    <w:name w:val="eop"/>
    <w:basedOn w:val="DefaultParagraphFont"/>
    <w:rsid w:val="004E57BE"/>
  </w:style>
  <w:style w:type="paragraph" w:styleId="Caption">
    <w:name w:val="caption"/>
    <w:basedOn w:val="Normal"/>
    <w:next w:val="Normal"/>
    <w:uiPriority w:val="35"/>
    <w:unhideWhenUsed/>
    <w:qFormat/>
    <w:rsid w:val="00D0684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063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A1A6933F15124BB36BFBF738319E53" ma:contentTypeVersion="12" ma:contentTypeDescription="Create a new document." ma:contentTypeScope="" ma:versionID="fae6ad7b87e8bc8c200f793ced0892e8">
  <xsd:schema xmlns:xsd="http://www.w3.org/2001/XMLSchema" xmlns:xs="http://www.w3.org/2001/XMLSchema" xmlns:p="http://schemas.microsoft.com/office/2006/metadata/properties" xmlns:ns2="65f304e9-27d4-4186-821b-65b5fa17be06" xmlns:ns3="6e16d123-1995-47bb-8c55-17202f581975" targetNamespace="http://schemas.microsoft.com/office/2006/metadata/properties" ma:root="true" ma:fieldsID="6b3d0d7b2aae76e47b855e0ff649c19a" ns2:_="" ns3:_="">
    <xsd:import namespace="65f304e9-27d4-4186-821b-65b5fa17be06"/>
    <xsd:import namespace="6e16d123-1995-47bb-8c55-17202f5819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f304e9-27d4-4186-821b-65b5fa17b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16d123-1995-47bb-8c55-17202f58197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1ed5578-08af-44a9-8991-e90a42c3e93c}" ma:internalName="TaxCatchAll" ma:showField="CatchAllData" ma:web="6e16d123-1995-47bb-8c55-17202f5819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e16d123-1995-47bb-8c55-17202f581975"/>
    <lcf76f155ced4ddcb4097134ff3c332f xmlns="65f304e9-27d4-4186-821b-65b5fa17be0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ED4B3BD-42CC-4A0D-8F07-038476AACC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f304e9-27d4-4186-821b-65b5fa17be06"/>
    <ds:schemaRef ds:uri="6e16d123-1995-47bb-8c55-17202f5819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C9D044-E7D8-43F7-9E71-3ECC2FBD23D1}">
  <ds:schemaRefs>
    <ds:schemaRef ds:uri="http://schemas.microsoft.com/sharepoint/v3/contenttype/forms"/>
  </ds:schemaRefs>
</ds:datastoreItem>
</file>

<file path=customXml/itemProps3.xml><?xml version="1.0" encoding="utf-8"?>
<ds:datastoreItem xmlns:ds="http://schemas.openxmlformats.org/officeDocument/2006/customXml" ds:itemID="{259FCBBA-8723-4276-B621-28CE669A7170}">
  <ds:schemaRefs>
    <ds:schemaRef ds:uri="http://schemas.microsoft.com/office/2006/metadata/properties"/>
    <ds:schemaRef ds:uri="http://schemas.microsoft.com/office/infopath/2007/PartnerControls"/>
    <ds:schemaRef ds:uri="6e16d123-1995-47bb-8c55-17202f581975"/>
    <ds:schemaRef ds:uri="65f304e9-27d4-4186-821b-65b5fa17be0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57</Words>
  <Characters>5458</Characters>
  <Application>Microsoft Office Word</Application>
  <DocSecurity>0</DocSecurity>
  <Lines>45</Lines>
  <Paragraphs>12</Paragraphs>
  <ScaleCrop>false</ScaleCrop>
  <Company>University of Edinburgh</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IE Laurie</dc:creator>
  <cp:keywords/>
  <dc:description/>
  <cp:lastModifiedBy>BERRIE Laurie</cp:lastModifiedBy>
  <cp:revision>26</cp:revision>
  <dcterms:created xsi:type="dcterms:W3CDTF">2023-01-04T11:14:00Z</dcterms:created>
  <dcterms:modified xsi:type="dcterms:W3CDTF">2023-10-17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A6933F15124BB36BFBF738319E53</vt:lpwstr>
  </property>
</Properties>
</file>